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29C19A" w14:textId="77777777" w:rsidR="008D4E40" w:rsidRPr="00DE747A" w:rsidRDefault="008D4E40" w:rsidP="008D4E40">
      <w:pPr>
        <w:rPr>
          <w:rFonts w:ascii="Times New Roman" w:hAnsi="Times New Roman" w:cs="Times New Roman"/>
          <w:sz w:val="28"/>
          <w:lang w:val="en-GB"/>
        </w:rPr>
      </w:pPr>
      <w:r w:rsidRPr="00DE747A">
        <w:rPr>
          <w:rFonts w:ascii="Times New Roman" w:hAnsi="Times New Roman" w:cs="Times New Roman"/>
          <w:sz w:val="28"/>
          <w:lang w:val="en-GB"/>
        </w:rPr>
        <w:t>Supplemental Materials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4397"/>
        <w:gridCol w:w="4999"/>
      </w:tblGrid>
      <w:tr w:rsidR="008D4E40" w:rsidRPr="001B2A3B" w14:paraId="43F0D4CE" w14:textId="77777777" w:rsidTr="00456902">
        <w:trPr>
          <w:trHeight w:val="396"/>
        </w:trPr>
        <w:tc>
          <w:tcPr>
            <w:tcW w:w="2340" w:type="pct"/>
            <w:hideMark/>
          </w:tcPr>
          <w:p w14:paraId="20F4F834" w14:textId="77777777" w:rsidR="008D4E40" w:rsidRPr="001B2A3B" w:rsidRDefault="008D4E40" w:rsidP="0045690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1B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List of 40 Variables included in the frailty index</w:t>
            </w:r>
          </w:p>
        </w:tc>
        <w:tc>
          <w:tcPr>
            <w:tcW w:w="2660" w:type="pct"/>
            <w:hideMark/>
          </w:tcPr>
          <w:p w14:paraId="70E2B2C3" w14:textId="77777777" w:rsidR="008D4E40" w:rsidRPr="001B2A3B" w:rsidRDefault="008D4E40" w:rsidP="0045690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1B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Cut Point</w:t>
            </w:r>
          </w:p>
        </w:tc>
      </w:tr>
      <w:tr w:rsidR="008D4E40" w:rsidRPr="001B2A3B" w14:paraId="7CF6262D" w14:textId="77777777" w:rsidTr="00456902">
        <w:trPr>
          <w:trHeight w:val="324"/>
        </w:trPr>
        <w:tc>
          <w:tcPr>
            <w:tcW w:w="2340" w:type="pct"/>
            <w:hideMark/>
          </w:tcPr>
          <w:p w14:paraId="0920C752" w14:textId="77777777" w:rsidR="008D4E40" w:rsidRPr="001B2A3B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B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elp Bathing</w:t>
            </w:r>
          </w:p>
        </w:tc>
        <w:tc>
          <w:tcPr>
            <w:tcW w:w="2660" w:type="pct"/>
            <w:hideMark/>
          </w:tcPr>
          <w:p w14:paraId="498B3828" w14:textId="77777777" w:rsidR="008D4E40" w:rsidRPr="001B2A3B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B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Yes = 1, No = 0</w:t>
            </w:r>
          </w:p>
        </w:tc>
      </w:tr>
      <w:tr w:rsidR="008D4E40" w:rsidRPr="001B2A3B" w14:paraId="2E8E899F" w14:textId="77777777" w:rsidTr="00456902">
        <w:trPr>
          <w:trHeight w:val="324"/>
        </w:trPr>
        <w:tc>
          <w:tcPr>
            <w:tcW w:w="2340" w:type="pct"/>
            <w:hideMark/>
          </w:tcPr>
          <w:p w14:paraId="0A238FC7" w14:textId="77777777" w:rsidR="008D4E40" w:rsidRPr="001B2A3B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B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elp Dressing</w:t>
            </w:r>
          </w:p>
        </w:tc>
        <w:tc>
          <w:tcPr>
            <w:tcW w:w="2660" w:type="pct"/>
            <w:hideMark/>
          </w:tcPr>
          <w:p w14:paraId="114F697D" w14:textId="77777777" w:rsidR="008D4E40" w:rsidRPr="001B2A3B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B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Yes = 1, No = 0</w:t>
            </w:r>
          </w:p>
        </w:tc>
      </w:tr>
      <w:tr w:rsidR="008D4E40" w:rsidRPr="001B2A3B" w14:paraId="66C18B41" w14:textId="77777777" w:rsidTr="00456902">
        <w:trPr>
          <w:trHeight w:val="324"/>
        </w:trPr>
        <w:tc>
          <w:tcPr>
            <w:tcW w:w="2340" w:type="pct"/>
            <w:hideMark/>
          </w:tcPr>
          <w:p w14:paraId="2D426EDB" w14:textId="77777777" w:rsidR="008D4E40" w:rsidRPr="001B2A3B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1B2A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Help getting in/out of Chair</w:t>
            </w:r>
          </w:p>
        </w:tc>
        <w:tc>
          <w:tcPr>
            <w:tcW w:w="2660" w:type="pct"/>
            <w:hideMark/>
          </w:tcPr>
          <w:p w14:paraId="68A39615" w14:textId="77777777" w:rsidR="008D4E40" w:rsidRPr="001B2A3B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B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Yes = 1, No = 0</w:t>
            </w:r>
          </w:p>
        </w:tc>
      </w:tr>
      <w:tr w:rsidR="008D4E40" w:rsidRPr="001B2A3B" w14:paraId="6ABC1440" w14:textId="77777777" w:rsidTr="00456902">
        <w:trPr>
          <w:trHeight w:val="324"/>
        </w:trPr>
        <w:tc>
          <w:tcPr>
            <w:tcW w:w="2340" w:type="pct"/>
            <w:hideMark/>
          </w:tcPr>
          <w:p w14:paraId="2A081E79" w14:textId="77777777" w:rsidR="008D4E40" w:rsidRPr="001B2A3B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B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elp Walking around house</w:t>
            </w:r>
          </w:p>
        </w:tc>
        <w:tc>
          <w:tcPr>
            <w:tcW w:w="2660" w:type="pct"/>
            <w:hideMark/>
          </w:tcPr>
          <w:p w14:paraId="1485C3FA" w14:textId="77777777" w:rsidR="008D4E40" w:rsidRPr="001B2A3B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B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Yes = 1, No = 0</w:t>
            </w:r>
          </w:p>
        </w:tc>
      </w:tr>
      <w:tr w:rsidR="008D4E40" w:rsidRPr="001B2A3B" w14:paraId="30EBE563" w14:textId="77777777" w:rsidTr="00456902">
        <w:trPr>
          <w:trHeight w:val="324"/>
        </w:trPr>
        <w:tc>
          <w:tcPr>
            <w:tcW w:w="2340" w:type="pct"/>
            <w:hideMark/>
          </w:tcPr>
          <w:p w14:paraId="4C61D190" w14:textId="77777777" w:rsidR="008D4E40" w:rsidRPr="001B2A3B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B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elp Eating</w:t>
            </w:r>
          </w:p>
        </w:tc>
        <w:tc>
          <w:tcPr>
            <w:tcW w:w="2660" w:type="pct"/>
            <w:hideMark/>
          </w:tcPr>
          <w:p w14:paraId="5FB153E2" w14:textId="77777777" w:rsidR="008D4E40" w:rsidRPr="001B2A3B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B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Yes = 1, No = 0</w:t>
            </w:r>
          </w:p>
        </w:tc>
      </w:tr>
      <w:tr w:rsidR="008D4E40" w:rsidRPr="001B2A3B" w14:paraId="393ACFBF" w14:textId="77777777" w:rsidTr="00456902">
        <w:trPr>
          <w:trHeight w:val="324"/>
        </w:trPr>
        <w:tc>
          <w:tcPr>
            <w:tcW w:w="2340" w:type="pct"/>
            <w:hideMark/>
          </w:tcPr>
          <w:p w14:paraId="64CBCA19" w14:textId="77777777" w:rsidR="008D4E40" w:rsidRPr="001B2A3B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B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elp Grooming</w:t>
            </w:r>
          </w:p>
        </w:tc>
        <w:tc>
          <w:tcPr>
            <w:tcW w:w="2660" w:type="pct"/>
            <w:hideMark/>
          </w:tcPr>
          <w:p w14:paraId="791517B1" w14:textId="77777777" w:rsidR="008D4E40" w:rsidRPr="001B2A3B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B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Yes = 1, No = 0</w:t>
            </w:r>
          </w:p>
        </w:tc>
      </w:tr>
      <w:tr w:rsidR="008D4E40" w:rsidRPr="001B2A3B" w14:paraId="2CB9FED9" w14:textId="77777777" w:rsidTr="00456902">
        <w:trPr>
          <w:trHeight w:val="324"/>
        </w:trPr>
        <w:tc>
          <w:tcPr>
            <w:tcW w:w="2340" w:type="pct"/>
            <w:hideMark/>
          </w:tcPr>
          <w:p w14:paraId="2040A256" w14:textId="77777777" w:rsidR="008D4E40" w:rsidRPr="001B2A3B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B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elp Using Toilet</w:t>
            </w:r>
          </w:p>
        </w:tc>
        <w:tc>
          <w:tcPr>
            <w:tcW w:w="2660" w:type="pct"/>
            <w:hideMark/>
          </w:tcPr>
          <w:p w14:paraId="6AA08FD0" w14:textId="77777777" w:rsidR="008D4E40" w:rsidRPr="001B2A3B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B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Yes = 1, No = 0</w:t>
            </w:r>
          </w:p>
        </w:tc>
      </w:tr>
      <w:tr w:rsidR="008D4E40" w:rsidRPr="001B2A3B" w14:paraId="2C677F20" w14:textId="77777777" w:rsidTr="00456902">
        <w:trPr>
          <w:trHeight w:val="324"/>
        </w:trPr>
        <w:tc>
          <w:tcPr>
            <w:tcW w:w="2340" w:type="pct"/>
            <w:hideMark/>
          </w:tcPr>
          <w:p w14:paraId="76728DF7" w14:textId="77777777" w:rsidR="008D4E40" w:rsidRPr="001B2A3B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B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elp up/down Stairs</w:t>
            </w:r>
          </w:p>
        </w:tc>
        <w:tc>
          <w:tcPr>
            <w:tcW w:w="2660" w:type="pct"/>
            <w:hideMark/>
          </w:tcPr>
          <w:p w14:paraId="23BD3358" w14:textId="77777777" w:rsidR="008D4E40" w:rsidRPr="001B2A3B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B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Yes = 1, No = 0</w:t>
            </w:r>
          </w:p>
        </w:tc>
      </w:tr>
      <w:tr w:rsidR="008D4E40" w:rsidRPr="001B2A3B" w14:paraId="2197D7CB" w14:textId="77777777" w:rsidTr="00456902">
        <w:trPr>
          <w:trHeight w:val="324"/>
        </w:trPr>
        <w:tc>
          <w:tcPr>
            <w:tcW w:w="2340" w:type="pct"/>
            <w:hideMark/>
          </w:tcPr>
          <w:p w14:paraId="1984C565" w14:textId="77777777" w:rsidR="008D4E40" w:rsidRPr="001B2A3B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B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elp lifting 10 lbs</w:t>
            </w:r>
          </w:p>
        </w:tc>
        <w:tc>
          <w:tcPr>
            <w:tcW w:w="2660" w:type="pct"/>
            <w:hideMark/>
          </w:tcPr>
          <w:p w14:paraId="15957435" w14:textId="77777777" w:rsidR="008D4E40" w:rsidRPr="001B2A3B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B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Yes = 1, No = 0</w:t>
            </w:r>
          </w:p>
        </w:tc>
      </w:tr>
      <w:tr w:rsidR="008D4E40" w:rsidRPr="001B2A3B" w14:paraId="60023802" w14:textId="77777777" w:rsidTr="00456902">
        <w:trPr>
          <w:trHeight w:val="324"/>
        </w:trPr>
        <w:tc>
          <w:tcPr>
            <w:tcW w:w="2340" w:type="pct"/>
            <w:hideMark/>
          </w:tcPr>
          <w:p w14:paraId="593E459C" w14:textId="77777777" w:rsidR="008D4E40" w:rsidRPr="001B2A3B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B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elp Shopping</w:t>
            </w:r>
          </w:p>
        </w:tc>
        <w:tc>
          <w:tcPr>
            <w:tcW w:w="2660" w:type="pct"/>
            <w:hideMark/>
          </w:tcPr>
          <w:p w14:paraId="45015AB9" w14:textId="77777777" w:rsidR="008D4E40" w:rsidRPr="001B2A3B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B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Yes = 1, No = 0</w:t>
            </w:r>
          </w:p>
        </w:tc>
      </w:tr>
      <w:tr w:rsidR="008D4E40" w:rsidRPr="001B2A3B" w14:paraId="372F718E" w14:textId="77777777" w:rsidTr="00456902">
        <w:trPr>
          <w:trHeight w:val="324"/>
        </w:trPr>
        <w:tc>
          <w:tcPr>
            <w:tcW w:w="2340" w:type="pct"/>
            <w:hideMark/>
          </w:tcPr>
          <w:p w14:paraId="502B8589" w14:textId="77777777" w:rsidR="008D4E40" w:rsidRPr="001B2A3B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B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elp with Housework</w:t>
            </w:r>
          </w:p>
        </w:tc>
        <w:tc>
          <w:tcPr>
            <w:tcW w:w="2660" w:type="pct"/>
            <w:hideMark/>
          </w:tcPr>
          <w:p w14:paraId="30AEA652" w14:textId="77777777" w:rsidR="008D4E40" w:rsidRPr="001B2A3B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B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Yes = 1, No = 0</w:t>
            </w:r>
          </w:p>
        </w:tc>
      </w:tr>
      <w:tr w:rsidR="008D4E40" w:rsidRPr="001B2A3B" w14:paraId="2B46EB8B" w14:textId="77777777" w:rsidTr="00456902">
        <w:trPr>
          <w:trHeight w:val="324"/>
        </w:trPr>
        <w:tc>
          <w:tcPr>
            <w:tcW w:w="2340" w:type="pct"/>
            <w:hideMark/>
          </w:tcPr>
          <w:p w14:paraId="32241F4A" w14:textId="77777777" w:rsidR="008D4E40" w:rsidRPr="001B2A3B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B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elp with meal Preparations</w:t>
            </w:r>
          </w:p>
        </w:tc>
        <w:tc>
          <w:tcPr>
            <w:tcW w:w="2660" w:type="pct"/>
            <w:hideMark/>
          </w:tcPr>
          <w:p w14:paraId="2ED13765" w14:textId="77777777" w:rsidR="008D4E40" w:rsidRPr="001B2A3B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B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Yes = 1, No = 0</w:t>
            </w:r>
          </w:p>
        </w:tc>
      </w:tr>
      <w:tr w:rsidR="008D4E40" w:rsidRPr="001B2A3B" w14:paraId="755830D0" w14:textId="77777777" w:rsidTr="00456902">
        <w:trPr>
          <w:trHeight w:val="324"/>
        </w:trPr>
        <w:tc>
          <w:tcPr>
            <w:tcW w:w="2340" w:type="pct"/>
            <w:hideMark/>
          </w:tcPr>
          <w:p w14:paraId="5AC702C5" w14:textId="77777777" w:rsidR="008D4E40" w:rsidRPr="001B2A3B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B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elp taking Medication</w:t>
            </w:r>
          </w:p>
        </w:tc>
        <w:tc>
          <w:tcPr>
            <w:tcW w:w="2660" w:type="pct"/>
            <w:hideMark/>
          </w:tcPr>
          <w:p w14:paraId="1FC22027" w14:textId="77777777" w:rsidR="008D4E40" w:rsidRPr="001B2A3B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B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Yes = 1, No = 0</w:t>
            </w:r>
          </w:p>
        </w:tc>
      </w:tr>
      <w:tr w:rsidR="008D4E40" w:rsidRPr="001B2A3B" w14:paraId="1B927BB0" w14:textId="77777777" w:rsidTr="00456902">
        <w:trPr>
          <w:trHeight w:val="324"/>
        </w:trPr>
        <w:tc>
          <w:tcPr>
            <w:tcW w:w="2340" w:type="pct"/>
            <w:hideMark/>
          </w:tcPr>
          <w:p w14:paraId="535581B0" w14:textId="77777777" w:rsidR="008D4E40" w:rsidRPr="001B2A3B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B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elp with Finances</w:t>
            </w:r>
          </w:p>
        </w:tc>
        <w:tc>
          <w:tcPr>
            <w:tcW w:w="2660" w:type="pct"/>
            <w:hideMark/>
          </w:tcPr>
          <w:p w14:paraId="125D2CF5" w14:textId="77777777" w:rsidR="008D4E40" w:rsidRPr="001B2A3B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B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Yes = 1, No = 0</w:t>
            </w:r>
          </w:p>
        </w:tc>
      </w:tr>
      <w:tr w:rsidR="008D4E40" w:rsidRPr="001B2A3B" w14:paraId="20D6FD63" w14:textId="77777777" w:rsidTr="00456902">
        <w:trPr>
          <w:trHeight w:val="324"/>
        </w:trPr>
        <w:tc>
          <w:tcPr>
            <w:tcW w:w="2340" w:type="pct"/>
            <w:hideMark/>
          </w:tcPr>
          <w:p w14:paraId="5D9FC9C1" w14:textId="77777777" w:rsidR="008D4E40" w:rsidRPr="001B2A3B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1B2A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Lost more than 10 lbs in last year</w:t>
            </w:r>
          </w:p>
        </w:tc>
        <w:tc>
          <w:tcPr>
            <w:tcW w:w="2660" w:type="pct"/>
            <w:hideMark/>
          </w:tcPr>
          <w:p w14:paraId="560BE181" w14:textId="77777777" w:rsidR="008D4E40" w:rsidRPr="001B2A3B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B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Yes = 1, No = 0</w:t>
            </w:r>
          </w:p>
        </w:tc>
      </w:tr>
      <w:tr w:rsidR="008D4E40" w:rsidRPr="008D06FB" w14:paraId="223A660C" w14:textId="77777777" w:rsidTr="00456902">
        <w:trPr>
          <w:trHeight w:val="324"/>
        </w:trPr>
        <w:tc>
          <w:tcPr>
            <w:tcW w:w="2340" w:type="pct"/>
            <w:hideMark/>
          </w:tcPr>
          <w:p w14:paraId="72C38B8A" w14:textId="77777777" w:rsidR="008D4E40" w:rsidRPr="001B2A3B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B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elf Rating of Health</w:t>
            </w:r>
          </w:p>
        </w:tc>
        <w:tc>
          <w:tcPr>
            <w:tcW w:w="2660" w:type="pct"/>
            <w:hideMark/>
          </w:tcPr>
          <w:p w14:paraId="52CD1F66" w14:textId="77777777" w:rsidR="008D4E40" w:rsidRPr="001B2A3B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1B2A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Poor = 1, Fair = 0.75, Good = 0.5, V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ery</w:t>
            </w:r>
            <w:r w:rsidRPr="001B2A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 Good = 0.25, Excellent = 0</w:t>
            </w:r>
          </w:p>
        </w:tc>
      </w:tr>
      <w:tr w:rsidR="008D4E40" w:rsidRPr="001B2A3B" w14:paraId="5F43C17A" w14:textId="77777777" w:rsidTr="00456902">
        <w:trPr>
          <w:trHeight w:val="324"/>
        </w:trPr>
        <w:tc>
          <w:tcPr>
            <w:tcW w:w="2340" w:type="pct"/>
            <w:hideMark/>
          </w:tcPr>
          <w:p w14:paraId="3569939B" w14:textId="77777777" w:rsidR="008D4E40" w:rsidRPr="001B2A3B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1B2A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How Health has changed in last year</w:t>
            </w:r>
          </w:p>
        </w:tc>
        <w:tc>
          <w:tcPr>
            <w:tcW w:w="2660" w:type="pct"/>
            <w:hideMark/>
          </w:tcPr>
          <w:p w14:paraId="2E507275" w14:textId="77777777" w:rsidR="008D4E40" w:rsidRPr="001B2A3B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B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Worse = 1, Better/Same = 0</w:t>
            </w:r>
          </w:p>
        </w:tc>
      </w:tr>
      <w:tr w:rsidR="008D4E40" w:rsidRPr="001B2A3B" w14:paraId="58738BEB" w14:textId="77777777" w:rsidTr="00456902">
        <w:trPr>
          <w:trHeight w:val="636"/>
        </w:trPr>
        <w:tc>
          <w:tcPr>
            <w:tcW w:w="2340" w:type="pct"/>
            <w:hideMark/>
          </w:tcPr>
          <w:p w14:paraId="45625065" w14:textId="77777777" w:rsidR="008D4E40" w:rsidRPr="001B2A3B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1B2A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Stayed in Bed at least half the day due to health (in last month)</w:t>
            </w:r>
          </w:p>
        </w:tc>
        <w:tc>
          <w:tcPr>
            <w:tcW w:w="2660" w:type="pct"/>
            <w:hideMark/>
          </w:tcPr>
          <w:p w14:paraId="67B2FBD2" w14:textId="77777777" w:rsidR="008D4E40" w:rsidRPr="001B2A3B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B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Yes = 1, No = 0</w:t>
            </w:r>
          </w:p>
        </w:tc>
      </w:tr>
      <w:tr w:rsidR="008D4E40" w:rsidRPr="001B2A3B" w14:paraId="2270A672" w14:textId="77777777" w:rsidTr="00456902">
        <w:trPr>
          <w:trHeight w:val="324"/>
        </w:trPr>
        <w:tc>
          <w:tcPr>
            <w:tcW w:w="2340" w:type="pct"/>
            <w:hideMark/>
          </w:tcPr>
          <w:p w14:paraId="63CB8E09" w14:textId="77777777" w:rsidR="008D4E40" w:rsidRPr="001B2A3B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1B2A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ut down on Usual Activity (in last month)</w:t>
            </w:r>
          </w:p>
        </w:tc>
        <w:tc>
          <w:tcPr>
            <w:tcW w:w="2660" w:type="pct"/>
            <w:hideMark/>
          </w:tcPr>
          <w:p w14:paraId="1314DD0B" w14:textId="77777777" w:rsidR="008D4E40" w:rsidRPr="001B2A3B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B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Yes = 1, No = 0</w:t>
            </w:r>
          </w:p>
        </w:tc>
      </w:tr>
      <w:tr w:rsidR="008D4E40" w:rsidRPr="001B2A3B" w14:paraId="45D68AB6" w14:textId="77777777" w:rsidTr="00456902">
        <w:trPr>
          <w:trHeight w:val="324"/>
        </w:trPr>
        <w:tc>
          <w:tcPr>
            <w:tcW w:w="2340" w:type="pct"/>
            <w:hideMark/>
          </w:tcPr>
          <w:p w14:paraId="56AE26C6" w14:textId="77777777" w:rsidR="008D4E40" w:rsidRPr="001B2A3B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B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Walk outside</w:t>
            </w:r>
          </w:p>
        </w:tc>
        <w:tc>
          <w:tcPr>
            <w:tcW w:w="2660" w:type="pct"/>
            <w:hideMark/>
          </w:tcPr>
          <w:p w14:paraId="72125F15" w14:textId="77777777" w:rsidR="008D4E40" w:rsidRPr="001B2A3B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B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3 days = 1, ≤ 3 days = 0</w:t>
            </w:r>
          </w:p>
        </w:tc>
      </w:tr>
      <w:tr w:rsidR="008D4E40" w:rsidRPr="008D06FB" w14:paraId="4B446823" w14:textId="77777777" w:rsidTr="00456902">
        <w:trPr>
          <w:trHeight w:val="324"/>
        </w:trPr>
        <w:tc>
          <w:tcPr>
            <w:tcW w:w="2340" w:type="pct"/>
            <w:hideMark/>
          </w:tcPr>
          <w:p w14:paraId="5294391D" w14:textId="77777777" w:rsidR="008D4E40" w:rsidRPr="001B2A3B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1B2A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Feel Everything is an Effort</w:t>
            </w:r>
          </w:p>
        </w:tc>
        <w:tc>
          <w:tcPr>
            <w:tcW w:w="2660" w:type="pct"/>
            <w:hideMark/>
          </w:tcPr>
          <w:p w14:paraId="1B5FF4F0" w14:textId="77777777" w:rsidR="008D4E40" w:rsidRPr="001B2A3B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1B2A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Most of time = 1, Sometime = 0.5, Rarely = 0</w:t>
            </w:r>
          </w:p>
        </w:tc>
      </w:tr>
      <w:tr w:rsidR="008D4E40" w:rsidRPr="008D06FB" w14:paraId="5B7019DC" w14:textId="77777777" w:rsidTr="00456902">
        <w:trPr>
          <w:trHeight w:val="324"/>
        </w:trPr>
        <w:tc>
          <w:tcPr>
            <w:tcW w:w="2340" w:type="pct"/>
            <w:hideMark/>
          </w:tcPr>
          <w:p w14:paraId="1A5BF576" w14:textId="77777777" w:rsidR="008D4E40" w:rsidRPr="001B2A3B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1B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eel</w:t>
            </w:r>
            <w:proofErr w:type="spellEnd"/>
            <w:r w:rsidRPr="001B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1B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epressed</w:t>
            </w:r>
            <w:proofErr w:type="spellEnd"/>
          </w:p>
        </w:tc>
        <w:tc>
          <w:tcPr>
            <w:tcW w:w="2660" w:type="pct"/>
            <w:hideMark/>
          </w:tcPr>
          <w:p w14:paraId="54E4752D" w14:textId="77777777" w:rsidR="008D4E40" w:rsidRPr="001B2A3B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1B2A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Most of time = 1, Sometime = 0.5, Rarely = 0</w:t>
            </w:r>
          </w:p>
        </w:tc>
      </w:tr>
      <w:tr w:rsidR="008D4E40" w:rsidRPr="008D06FB" w14:paraId="534A0B83" w14:textId="77777777" w:rsidTr="00456902">
        <w:trPr>
          <w:trHeight w:val="324"/>
        </w:trPr>
        <w:tc>
          <w:tcPr>
            <w:tcW w:w="2340" w:type="pct"/>
            <w:hideMark/>
          </w:tcPr>
          <w:p w14:paraId="769CF6F1" w14:textId="77777777" w:rsidR="008D4E40" w:rsidRPr="001B2A3B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1B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eel</w:t>
            </w:r>
            <w:proofErr w:type="spellEnd"/>
            <w:r w:rsidRPr="001B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Happy</w:t>
            </w:r>
          </w:p>
        </w:tc>
        <w:tc>
          <w:tcPr>
            <w:tcW w:w="2660" w:type="pct"/>
            <w:hideMark/>
          </w:tcPr>
          <w:p w14:paraId="7EBA7C93" w14:textId="77777777" w:rsidR="008D4E40" w:rsidRPr="001B2A3B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1B2A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Most of time = 0, Sometime = 0.5, Rarely = 1</w:t>
            </w:r>
          </w:p>
        </w:tc>
      </w:tr>
      <w:tr w:rsidR="008D4E40" w:rsidRPr="008D06FB" w14:paraId="4CC6499E" w14:textId="77777777" w:rsidTr="00456902">
        <w:trPr>
          <w:trHeight w:val="324"/>
        </w:trPr>
        <w:tc>
          <w:tcPr>
            <w:tcW w:w="2340" w:type="pct"/>
            <w:hideMark/>
          </w:tcPr>
          <w:p w14:paraId="5AA88105" w14:textId="77777777" w:rsidR="008D4E40" w:rsidRPr="001B2A3B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1B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eel</w:t>
            </w:r>
            <w:proofErr w:type="spellEnd"/>
            <w:r w:rsidRPr="001B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1B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onely</w:t>
            </w:r>
            <w:proofErr w:type="spellEnd"/>
          </w:p>
        </w:tc>
        <w:tc>
          <w:tcPr>
            <w:tcW w:w="2660" w:type="pct"/>
            <w:hideMark/>
          </w:tcPr>
          <w:p w14:paraId="0D6A9441" w14:textId="77777777" w:rsidR="008D4E40" w:rsidRPr="001B2A3B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1B2A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Most of time = 1, Sometime = 0.5, Rarely = 0</w:t>
            </w:r>
          </w:p>
        </w:tc>
      </w:tr>
      <w:tr w:rsidR="008D4E40" w:rsidRPr="008D06FB" w14:paraId="0D2914B0" w14:textId="77777777" w:rsidTr="00456902">
        <w:trPr>
          <w:trHeight w:val="324"/>
        </w:trPr>
        <w:tc>
          <w:tcPr>
            <w:tcW w:w="2340" w:type="pct"/>
            <w:hideMark/>
          </w:tcPr>
          <w:p w14:paraId="6E032197" w14:textId="77777777" w:rsidR="008D4E40" w:rsidRPr="001B2A3B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1B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ave</w:t>
            </w:r>
            <w:proofErr w:type="spellEnd"/>
            <w:r w:rsidRPr="001B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1B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rouble</w:t>
            </w:r>
            <w:proofErr w:type="spellEnd"/>
            <w:r w:rsidRPr="001B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1B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etting</w:t>
            </w:r>
            <w:proofErr w:type="spellEnd"/>
            <w:r w:rsidRPr="001B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1B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oing</w:t>
            </w:r>
            <w:proofErr w:type="spellEnd"/>
          </w:p>
        </w:tc>
        <w:tc>
          <w:tcPr>
            <w:tcW w:w="2660" w:type="pct"/>
            <w:hideMark/>
          </w:tcPr>
          <w:p w14:paraId="092C8CFA" w14:textId="77777777" w:rsidR="008D4E40" w:rsidRPr="001B2A3B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1B2A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Most of time = 1, Sometime = 0.5, Rarely = 0</w:t>
            </w:r>
          </w:p>
        </w:tc>
      </w:tr>
      <w:tr w:rsidR="008D4E40" w:rsidRPr="001B2A3B" w14:paraId="5EC5E217" w14:textId="77777777" w:rsidTr="00456902">
        <w:trPr>
          <w:trHeight w:val="324"/>
        </w:trPr>
        <w:tc>
          <w:tcPr>
            <w:tcW w:w="2340" w:type="pct"/>
            <w:hideMark/>
          </w:tcPr>
          <w:p w14:paraId="7C0B4A73" w14:textId="77777777" w:rsidR="008D4E40" w:rsidRPr="001B2A3B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B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igh </w:t>
            </w:r>
            <w:proofErr w:type="spellStart"/>
            <w:r w:rsidRPr="001B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blood</w:t>
            </w:r>
            <w:proofErr w:type="spellEnd"/>
            <w:r w:rsidRPr="001B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pressure</w:t>
            </w:r>
          </w:p>
        </w:tc>
        <w:tc>
          <w:tcPr>
            <w:tcW w:w="2660" w:type="pct"/>
            <w:hideMark/>
          </w:tcPr>
          <w:p w14:paraId="5834058D" w14:textId="77777777" w:rsidR="008D4E40" w:rsidRPr="001B2A3B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B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Yes = 1, Suspect = 0.5, No = 0</w:t>
            </w:r>
          </w:p>
        </w:tc>
      </w:tr>
      <w:tr w:rsidR="008D4E40" w:rsidRPr="001B2A3B" w14:paraId="724AD386" w14:textId="77777777" w:rsidTr="00456902">
        <w:trPr>
          <w:trHeight w:val="324"/>
        </w:trPr>
        <w:tc>
          <w:tcPr>
            <w:tcW w:w="2340" w:type="pct"/>
            <w:hideMark/>
          </w:tcPr>
          <w:p w14:paraId="687F6D76" w14:textId="77777777" w:rsidR="008D4E40" w:rsidRPr="001B2A3B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B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eart attack</w:t>
            </w:r>
          </w:p>
        </w:tc>
        <w:tc>
          <w:tcPr>
            <w:tcW w:w="2660" w:type="pct"/>
            <w:hideMark/>
          </w:tcPr>
          <w:p w14:paraId="7B97314A" w14:textId="77777777" w:rsidR="008D4E40" w:rsidRPr="001B2A3B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B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Yes = 1, Suspect = 0.5, No = 0</w:t>
            </w:r>
          </w:p>
        </w:tc>
      </w:tr>
      <w:tr w:rsidR="008D4E40" w:rsidRPr="001B2A3B" w14:paraId="1DA556DF" w14:textId="77777777" w:rsidTr="00456902">
        <w:trPr>
          <w:trHeight w:val="324"/>
        </w:trPr>
        <w:tc>
          <w:tcPr>
            <w:tcW w:w="2340" w:type="pct"/>
            <w:hideMark/>
          </w:tcPr>
          <w:p w14:paraId="3BA1AE65" w14:textId="77777777" w:rsidR="008D4E40" w:rsidRPr="001B2A3B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B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HF</w:t>
            </w:r>
          </w:p>
        </w:tc>
        <w:tc>
          <w:tcPr>
            <w:tcW w:w="2660" w:type="pct"/>
            <w:hideMark/>
          </w:tcPr>
          <w:p w14:paraId="44AC3621" w14:textId="77777777" w:rsidR="008D4E40" w:rsidRPr="001B2A3B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B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Yes = 1, Suspect = 0.5, No = 0</w:t>
            </w:r>
          </w:p>
        </w:tc>
      </w:tr>
      <w:tr w:rsidR="008D4E40" w:rsidRPr="001B2A3B" w14:paraId="0C66A972" w14:textId="77777777" w:rsidTr="00456902">
        <w:trPr>
          <w:trHeight w:val="324"/>
        </w:trPr>
        <w:tc>
          <w:tcPr>
            <w:tcW w:w="2340" w:type="pct"/>
            <w:hideMark/>
          </w:tcPr>
          <w:p w14:paraId="6B027C68" w14:textId="77777777" w:rsidR="008D4E40" w:rsidRPr="001B2A3B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B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troke</w:t>
            </w:r>
          </w:p>
        </w:tc>
        <w:tc>
          <w:tcPr>
            <w:tcW w:w="2660" w:type="pct"/>
            <w:hideMark/>
          </w:tcPr>
          <w:p w14:paraId="596B81FD" w14:textId="77777777" w:rsidR="008D4E40" w:rsidRPr="001B2A3B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B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Yes = 1, Suspect = 0.5, No = 0</w:t>
            </w:r>
          </w:p>
        </w:tc>
      </w:tr>
      <w:tr w:rsidR="008D4E40" w:rsidRPr="001B2A3B" w14:paraId="3E98B6DF" w14:textId="77777777" w:rsidTr="00456902">
        <w:trPr>
          <w:trHeight w:val="324"/>
        </w:trPr>
        <w:tc>
          <w:tcPr>
            <w:tcW w:w="2340" w:type="pct"/>
            <w:hideMark/>
          </w:tcPr>
          <w:p w14:paraId="597F286B" w14:textId="77777777" w:rsidR="008D4E40" w:rsidRPr="001B2A3B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B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ancer</w:t>
            </w:r>
          </w:p>
        </w:tc>
        <w:tc>
          <w:tcPr>
            <w:tcW w:w="2660" w:type="pct"/>
            <w:hideMark/>
          </w:tcPr>
          <w:p w14:paraId="7E3E7EF0" w14:textId="77777777" w:rsidR="008D4E40" w:rsidRPr="001B2A3B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B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Yes = 1, Suspect = 0.5, No = 0</w:t>
            </w:r>
          </w:p>
        </w:tc>
      </w:tr>
      <w:tr w:rsidR="008D4E40" w:rsidRPr="001B2A3B" w14:paraId="0D9BCCEA" w14:textId="77777777" w:rsidTr="00456902">
        <w:trPr>
          <w:trHeight w:val="324"/>
        </w:trPr>
        <w:tc>
          <w:tcPr>
            <w:tcW w:w="2340" w:type="pct"/>
            <w:hideMark/>
          </w:tcPr>
          <w:p w14:paraId="03AC6241" w14:textId="77777777" w:rsidR="008D4E40" w:rsidRPr="001B2A3B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B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iabetes</w:t>
            </w:r>
          </w:p>
        </w:tc>
        <w:tc>
          <w:tcPr>
            <w:tcW w:w="2660" w:type="pct"/>
            <w:hideMark/>
          </w:tcPr>
          <w:p w14:paraId="074217E8" w14:textId="77777777" w:rsidR="008D4E40" w:rsidRPr="001B2A3B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B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Yes = 1, Suspect = 0.5, No = 0</w:t>
            </w:r>
          </w:p>
        </w:tc>
      </w:tr>
      <w:tr w:rsidR="008D4E40" w:rsidRPr="001B2A3B" w14:paraId="23857993" w14:textId="77777777" w:rsidTr="00456902">
        <w:trPr>
          <w:trHeight w:val="324"/>
        </w:trPr>
        <w:tc>
          <w:tcPr>
            <w:tcW w:w="2340" w:type="pct"/>
            <w:hideMark/>
          </w:tcPr>
          <w:p w14:paraId="2D10F83D" w14:textId="77777777" w:rsidR="008D4E40" w:rsidRPr="001B2A3B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B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rthritis</w:t>
            </w:r>
          </w:p>
        </w:tc>
        <w:tc>
          <w:tcPr>
            <w:tcW w:w="2660" w:type="pct"/>
            <w:hideMark/>
          </w:tcPr>
          <w:p w14:paraId="7F0FFDB8" w14:textId="77777777" w:rsidR="008D4E40" w:rsidRPr="001B2A3B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B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Yes = 1, Suspect = 0.5, No = 0</w:t>
            </w:r>
          </w:p>
        </w:tc>
      </w:tr>
      <w:tr w:rsidR="008D4E40" w:rsidRPr="001B2A3B" w14:paraId="0E4C84EE" w14:textId="77777777" w:rsidTr="00456902">
        <w:trPr>
          <w:trHeight w:val="324"/>
        </w:trPr>
        <w:tc>
          <w:tcPr>
            <w:tcW w:w="2340" w:type="pct"/>
            <w:hideMark/>
          </w:tcPr>
          <w:p w14:paraId="5295CE73" w14:textId="77777777" w:rsidR="008D4E40" w:rsidRPr="001B2A3B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B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hronic Lung Disease</w:t>
            </w:r>
          </w:p>
        </w:tc>
        <w:tc>
          <w:tcPr>
            <w:tcW w:w="2660" w:type="pct"/>
            <w:hideMark/>
          </w:tcPr>
          <w:p w14:paraId="581DE7A5" w14:textId="77777777" w:rsidR="008D4E40" w:rsidRPr="001B2A3B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B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Yes = 1, Suspect = 0.5, No = 0</w:t>
            </w:r>
          </w:p>
        </w:tc>
      </w:tr>
      <w:tr w:rsidR="008D4E40" w:rsidRPr="001B2A3B" w14:paraId="4E01A622" w14:textId="77777777" w:rsidTr="00456902">
        <w:trPr>
          <w:trHeight w:val="324"/>
        </w:trPr>
        <w:tc>
          <w:tcPr>
            <w:tcW w:w="2340" w:type="pct"/>
            <w:hideMark/>
          </w:tcPr>
          <w:p w14:paraId="289445BA" w14:textId="77777777" w:rsidR="008D4E40" w:rsidRPr="001B2A3B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B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lastRenderedPageBreak/>
              <w:t>MMSE</w:t>
            </w:r>
          </w:p>
        </w:tc>
        <w:tc>
          <w:tcPr>
            <w:tcW w:w="2660" w:type="pct"/>
            <w:hideMark/>
          </w:tcPr>
          <w:p w14:paraId="5B43AAF0" w14:textId="77777777" w:rsidR="008D4E40" w:rsidRPr="001B2A3B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B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10 = 1, 11–17 = 0.75, 18–20 = 0.5, 20–24 = 0.25, &gt;24 = 0</w:t>
            </w:r>
          </w:p>
        </w:tc>
      </w:tr>
      <w:tr w:rsidR="008D4E40" w:rsidRPr="001B2A3B" w14:paraId="62DB7671" w14:textId="77777777" w:rsidTr="00456902">
        <w:trPr>
          <w:trHeight w:val="324"/>
        </w:trPr>
        <w:tc>
          <w:tcPr>
            <w:tcW w:w="2340" w:type="pct"/>
          </w:tcPr>
          <w:p w14:paraId="304F443D" w14:textId="77777777" w:rsidR="008D4E40" w:rsidRPr="001B2A3B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isk for falls</w:t>
            </w:r>
          </w:p>
        </w:tc>
        <w:tc>
          <w:tcPr>
            <w:tcW w:w="2660" w:type="pct"/>
          </w:tcPr>
          <w:p w14:paraId="6BF9A27D" w14:textId="77777777" w:rsidR="008D4E40" w:rsidRPr="001B2A3B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OMA &lt; 19 = 1, 19-24 = 0.5, 25-28 = 0</w:t>
            </w:r>
          </w:p>
        </w:tc>
      </w:tr>
      <w:tr w:rsidR="008D4E40" w:rsidRPr="001B2A3B" w14:paraId="1004E536" w14:textId="77777777" w:rsidTr="00456902">
        <w:trPr>
          <w:trHeight w:val="324"/>
        </w:trPr>
        <w:tc>
          <w:tcPr>
            <w:tcW w:w="2340" w:type="pct"/>
            <w:hideMark/>
          </w:tcPr>
          <w:p w14:paraId="185BAF96" w14:textId="77777777" w:rsidR="008D4E40" w:rsidRPr="001B2A3B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ocial Support Scale</w:t>
            </w:r>
          </w:p>
        </w:tc>
        <w:tc>
          <w:tcPr>
            <w:tcW w:w="2660" w:type="pct"/>
            <w:hideMark/>
          </w:tcPr>
          <w:p w14:paraId="106BBB80" w14:textId="77777777" w:rsidR="008D4E40" w:rsidRPr="001B2A3B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-5 Good: 0, 6-13 Fair: 0.5, 14-17 Low: 1 </w:t>
            </w:r>
          </w:p>
        </w:tc>
      </w:tr>
      <w:tr w:rsidR="008D4E40" w:rsidRPr="001B2A3B" w14:paraId="5A13373B" w14:textId="77777777" w:rsidTr="00456902">
        <w:trPr>
          <w:trHeight w:val="324"/>
        </w:trPr>
        <w:tc>
          <w:tcPr>
            <w:tcW w:w="2340" w:type="pct"/>
            <w:hideMark/>
          </w:tcPr>
          <w:p w14:paraId="26D9F593" w14:textId="77777777" w:rsidR="008D4E40" w:rsidRPr="001B2A3B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B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BMI</w:t>
            </w:r>
          </w:p>
        </w:tc>
        <w:tc>
          <w:tcPr>
            <w:tcW w:w="2660" w:type="pct"/>
            <w:hideMark/>
          </w:tcPr>
          <w:p w14:paraId="12AEE1A5" w14:textId="77777777" w:rsidR="008D4E40" w:rsidRPr="001B2A3B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ee Table S2</w:t>
            </w:r>
          </w:p>
        </w:tc>
      </w:tr>
      <w:tr w:rsidR="008D4E40" w:rsidRPr="001B2A3B" w14:paraId="3FDB3A5D" w14:textId="77777777" w:rsidTr="00456902">
        <w:trPr>
          <w:trHeight w:val="324"/>
        </w:trPr>
        <w:tc>
          <w:tcPr>
            <w:tcW w:w="2340" w:type="pct"/>
            <w:hideMark/>
          </w:tcPr>
          <w:p w14:paraId="2E3AA66E" w14:textId="77777777" w:rsidR="008D4E40" w:rsidRPr="001B2A3B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B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rip Strength</w:t>
            </w:r>
          </w:p>
        </w:tc>
        <w:tc>
          <w:tcPr>
            <w:tcW w:w="2660" w:type="pct"/>
            <w:hideMark/>
          </w:tcPr>
          <w:p w14:paraId="1B0F9531" w14:textId="77777777" w:rsidR="008D4E40" w:rsidRPr="001B2A3B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ee Table S2</w:t>
            </w:r>
          </w:p>
        </w:tc>
      </w:tr>
      <w:tr w:rsidR="008D4E40" w:rsidRPr="001B2A3B" w14:paraId="0E9C771C" w14:textId="77777777" w:rsidTr="00456902">
        <w:trPr>
          <w:trHeight w:val="324"/>
        </w:trPr>
        <w:tc>
          <w:tcPr>
            <w:tcW w:w="2340" w:type="pct"/>
            <w:hideMark/>
          </w:tcPr>
          <w:p w14:paraId="585AD926" w14:textId="77777777" w:rsidR="008D4E40" w:rsidRPr="001B2A3B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B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Usual Pace</w:t>
            </w:r>
          </w:p>
        </w:tc>
        <w:tc>
          <w:tcPr>
            <w:tcW w:w="2660" w:type="pct"/>
            <w:hideMark/>
          </w:tcPr>
          <w:p w14:paraId="30497F11" w14:textId="77777777" w:rsidR="008D4E40" w:rsidRPr="001B2A3B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ee Table S2</w:t>
            </w:r>
          </w:p>
        </w:tc>
      </w:tr>
      <w:tr w:rsidR="008D4E40" w:rsidRPr="001B2A3B" w14:paraId="74542837" w14:textId="77777777" w:rsidTr="00456902">
        <w:trPr>
          <w:trHeight w:val="324"/>
        </w:trPr>
        <w:tc>
          <w:tcPr>
            <w:tcW w:w="2340" w:type="pct"/>
            <w:hideMark/>
          </w:tcPr>
          <w:p w14:paraId="23922F09" w14:textId="77777777" w:rsidR="008D4E40" w:rsidRPr="001B2A3B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B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apid Pace</w:t>
            </w:r>
          </w:p>
        </w:tc>
        <w:tc>
          <w:tcPr>
            <w:tcW w:w="2660" w:type="pct"/>
            <w:hideMark/>
          </w:tcPr>
          <w:p w14:paraId="3A233926" w14:textId="77777777" w:rsidR="008D4E40" w:rsidRPr="001B2A3B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B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Se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able S2</w:t>
            </w:r>
          </w:p>
        </w:tc>
      </w:tr>
    </w:tbl>
    <w:p w14:paraId="5B97B5C6" w14:textId="77777777" w:rsidR="008D4E40" w:rsidRDefault="008D4E40" w:rsidP="008D4E40"/>
    <w:p w14:paraId="66254711" w14:textId="77777777" w:rsidR="008D4E40" w:rsidRPr="00E46F25" w:rsidRDefault="008D4E40" w:rsidP="008D4E40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46F25">
        <w:rPr>
          <w:rFonts w:ascii="Times New Roman" w:hAnsi="Times New Roman" w:cs="Times New Roman"/>
          <w:sz w:val="24"/>
          <w:szCs w:val="24"/>
          <w:lang w:val="en-US"/>
        </w:rPr>
        <w:t>Table S1. Health Variables and Cut-Points for the frailty index.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br/>
      </w:r>
      <w:r w:rsidRPr="00E46F25">
        <w:rPr>
          <w:rFonts w:ascii="Times New Roman" w:hAnsi="Times New Roman" w:cs="Times New Roman"/>
          <w:sz w:val="24"/>
          <w:szCs w:val="24"/>
          <w:lang w:val="en-US"/>
        </w:rPr>
        <w:t xml:space="preserve">The list of health deficit variables included in the FI and how they were coded as deficit (modified from </w:t>
      </w:r>
      <w:r w:rsidRPr="00E46F25">
        <w:rPr>
          <w:rFonts w:ascii="Times New Roman" w:hAnsi="Times New Roman" w:cs="Times New Roman"/>
          <w:noProof/>
          <w:sz w:val="24"/>
          <w:lang w:val="en-GB"/>
        </w:rPr>
        <w:t xml:space="preserve">Searle SD, et al. </w:t>
      </w:r>
      <w:r w:rsidRPr="00E46F25">
        <w:rPr>
          <w:rFonts w:ascii="Times New Roman" w:hAnsi="Times New Roman" w:cs="Times New Roman"/>
          <w:i/>
          <w:iCs/>
          <w:noProof/>
          <w:sz w:val="24"/>
          <w:lang w:val="en-GB"/>
        </w:rPr>
        <w:t>BMC Geriatr</w:t>
      </w:r>
      <w:r w:rsidRPr="00E46F25">
        <w:rPr>
          <w:rFonts w:ascii="Times New Roman" w:hAnsi="Times New Roman" w:cs="Times New Roman"/>
          <w:noProof/>
          <w:sz w:val="24"/>
          <w:lang w:val="en-GB"/>
        </w:rPr>
        <w:t xml:space="preserve"> 2008</w:t>
      </w:r>
      <w:r w:rsidRPr="00E46F25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3F2444B9" w14:textId="77777777" w:rsidR="008D4E40" w:rsidRDefault="008D4E40">
      <w:pPr>
        <w:rPr>
          <w:rFonts w:ascii="Times New Roman" w:hAnsi="Times New Roman" w:cs="Times New Roman"/>
          <w:sz w:val="26"/>
          <w:szCs w:val="26"/>
          <w:lang w:val="en-US"/>
        </w:rPr>
      </w:pPr>
      <w:r>
        <w:rPr>
          <w:rFonts w:ascii="Times New Roman" w:hAnsi="Times New Roman" w:cs="Times New Roman"/>
          <w:sz w:val="26"/>
          <w:szCs w:val="26"/>
          <w:lang w:val="en-US"/>
        </w:rPr>
        <w:br w:type="page"/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2848"/>
        <w:gridCol w:w="3274"/>
        <w:gridCol w:w="3274"/>
      </w:tblGrid>
      <w:tr w:rsidR="008D4E40" w:rsidRPr="00807EB4" w14:paraId="0E563103" w14:textId="77777777" w:rsidTr="00456902">
        <w:trPr>
          <w:trHeight w:val="324"/>
        </w:trPr>
        <w:tc>
          <w:tcPr>
            <w:tcW w:w="1516" w:type="pct"/>
            <w:hideMark/>
          </w:tcPr>
          <w:p w14:paraId="6D6D361C" w14:textId="77777777" w:rsidR="008D4E40" w:rsidRPr="00807EB4" w:rsidRDefault="008D4E40" w:rsidP="0045690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807E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lastRenderedPageBreak/>
              <w:t>Variable</w:t>
            </w:r>
          </w:p>
        </w:tc>
        <w:tc>
          <w:tcPr>
            <w:tcW w:w="1742" w:type="pct"/>
            <w:hideMark/>
          </w:tcPr>
          <w:p w14:paraId="11C1C643" w14:textId="77777777" w:rsidR="008D4E40" w:rsidRPr="00807EB4" w:rsidRDefault="008D4E40" w:rsidP="0045690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807E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Deficit for Men</w:t>
            </w:r>
          </w:p>
        </w:tc>
        <w:tc>
          <w:tcPr>
            <w:tcW w:w="1742" w:type="pct"/>
            <w:hideMark/>
          </w:tcPr>
          <w:p w14:paraId="51DFB601" w14:textId="77777777" w:rsidR="008D4E40" w:rsidRPr="00807EB4" w:rsidRDefault="008D4E40" w:rsidP="0045690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807E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Deficit for Women</w:t>
            </w:r>
          </w:p>
        </w:tc>
      </w:tr>
      <w:tr w:rsidR="008D4E40" w:rsidRPr="00807EB4" w14:paraId="3AFD0CC5" w14:textId="77777777" w:rsidTr="00456902">
        <w:trPr>
          <w:trHeight w:val="317"/>
        </w:trPr>
        <w:tc>
          <w:tcPr>
            <w:tcW w:w="1516" w:type="pct"/>
            <w:vMerge w:val="restart"/>
            <w:hideMark/>
          </w:tcPr>
          <w:p w14:paraId="1BA3021B" w14:textId="77777777" w:rsidR="008D4E40" w:rsidRPr="00807EB4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07EB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Body Mass Index (BMI)</w:t>
            </w:r>
          </w:p>
        </w:tc>
        <w:tc>
          <w:tcPr>
            <w:tcW w:w="1742" w:type="pct"/>
            <w:hideMark/>
          </w:tcPr>
          <w:p w14:paraId="57947A42" w14:textId="77777777" w:rsidR="008D4E40" w:rsidRPr="00807EB4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07EB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18.5, ≥ 30 as a deficit.</w:t>
            </w:r>
          </w:p>
        </w:tc>
        <w:tc>
          <w:tcPr>
            <w:tcW w:w="1742" w:type="pct"/>
            <w:hideMark/>
          </w:tcPr>
          <w:p w14:paraId="76231582" w14:textId="77777777" w:rsidR="008D4E40" w:rsidRPr="00807EB4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07EB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18.5, ≥ 30 as a deficit.</w:t>
            </w:r>
          </w:p>
        </w:tc>
      </w:tr>
      <w:tr w:rsidR="008D4E40" w:rsidRPr="00807EB4" w14:paraId="517192CA" w14:textId="77777777" w:rsidTr="00456902">
        <w:trPr>
          <w:trHeight w:val="324"/>
        </w:trPr>
        <w:tc>
          <w:tcPr>
            <w:tcW w:w="1516" w:type="pct"/>
            <w:vMerge/>
            <w:hideMark/>
          </w:tcPr>
          <w:p w14:paraId="18DFB4D1" w14:textId="77777777" w:rsidR="008D4E40" w:rsidRPr="00807EB4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742" w:type="pct"/>
            <w:hideMark/>
          </w:tcPr>
          <w:p w14:paraId="592861D5" w14:textId="77777777" w:rsidR="008D4E40" w:rsidRPr="00807EB4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07EB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-&lt;30 as a 'half deficit'</w:t>
            </w:r>
          </w:p>
        </w:tc>
        <w:tc>
          <w:tcPr>
            <w:tcW w:w="1742" w:type="pct"/>
            <w:hideMark/>
          </w:tcPr>
          <w:p w14:paraId="7D3E1326" w14:textId="77777777" w:rsidR="008D4E40" w:rsidRPr="00807EB4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07EB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-&lt;30 as a 'half deficit'</w:t>
            </w:r>
          </w:p>
        </w:tc>
      </w:tr>
      <w:tr w:rsidR="008D4E40" w:rsidRPr="0069767B" w14:paraId="7DBC33B3" w14:textId="77777777" w:rsidTr="00456902">
        <w:trPr>
          <w:trHeight w:val="47"/>
        </w:trPr>
        <w:tc>
          <w:tcPr>
            <w:tcW w:w="1516" w:type="pct"/>
            <w:hideMark/>
          </w:tcPr>
          <w:p w14:paraId="0D191E23" w14:textId="77777777" w:rsidR="008D4E40" w:rsidRPr="00807EB4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807E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Grip Strength (GS in kg)</w:t>
            </w:r>
          </w:p>
        </w:tc>
        <w:tc>
          <w:tcPr>
            <w:tcW w:w="1742" w:type="pct"/>
            <w:hideMark/>
          </w:tcPr>
          <w:p w14:paraId="17A5D486" w14:textId="77777777" w:rsidR="008D4E40" w:rsidRPr="0069767B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&lt;27</w:t>
            </w:r>
          </w:p>
        </w:tc>
        <w:tc>
          <w:tcPr>
            <w:tcW w:w="1742" w:type="pct"/>
          </w:tcPr>
          <w:p w14:paraId="4FD6C7CF" w14:textId="77777777" w:rsidR="008D4E40" w:rsidRPr="0069767B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&lt;16</w:t>
            </w:r>
          </w:p>
        </w:tc>
      </w:tr>
      <w:tr w:rsidR="008D4E40" w:rsidRPr="00807EB4" w14:paraId="776F975A" w14:textId="77777777" w:rsidTr="00456902">
        <w:trPr>
          <w:trHeight w:val="324"/>
        </w:trPr>
        <w:tc>
          <w:tcPr>
            <w:tcW w:w="1516" w:type="pct"/>
            <w:hideMark/>
          </w:tcPr>
          <w:p w14:paraId="3818629F" w14:textId="77777777" w:rsidR="008D4E40" w:rsidRPr="00807EB4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07EB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apid pace Walk (sec)</w:t>
            </w:r>
          </w:p>
        </w:tc>
        <w:tc>
          <w:tcPr>
            <w:tcW w:w="1742" w:type="pct"/>
            <w:hideMark/>
          </w:tcPr>
          <w:p w14:paraId="1A8C4CB3" w14:textId="77777777" w:rsidR="008D4E40" w:rsidRPr="00807EB4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07EB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gt;10</w:t>
            </w:r>
          </w:p>
        </w:tc>
        <w:tc>
          <w:tcPr>
            <w:tcW w:w="1742" w:type="pct"/>
            <w:hideMark/>
          </w:tcPr>
          <w:p w14:paraId="136727D3" w14:textId="77777777" w:rsidR="008D4E40" w:rsidRPr="00807EB4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07EB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gt;10</w:t>
            </w:r>
          </w:p>
        </w:tc>
      </w:tr>
      <w:tr w:rsidR="008D4E40" w:rsidRPr="00807EB4" w14:paraId="5A3830C9" w14:textId="77777777" w:rsidTr="00456902">
        <w:trPr>
          <w:trHeight w:val="324"/>
        </w:trPr>
        <w:tc>
          <w:tcPr>
            <w:tcW w:w="1516" w:type="pct"/>
            <w:hideMark/>
          </w:tcPr>
          <w:p w14:paraId="0F0E3F66" w14:textId="77777777" w:rsidR="008D4E40" w:rsidRPr="00807EB4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07EB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Usual pace Walk (sec)</w:t>
            </w:r>
          </w:p>
        </w:tc>
        <w:tc>
          <w:tcPr>
            <w:tcW w:w="1742" w:type="pct"/>
            <w:hideMark/>
          </w:tcPr>
          <w:p w14:paraId="30A2EE84" w14:textId="77777777" w:rsidR="008D4E40" w:rsidRPr="00807EB4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07EB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gt;16</w:t>
            </w:r>
          </w:p>
        </w:tc>
        <w:tc>
          <w:tcPr>
            <w:tcW w:w="1742" w:type="pct"/>
            <w:hideMark/>
          </w:tcPr>
          <w:p w14:paraId="75A51C36" w14:textId="77777777" w:rsidR="008D4E40" w:rsidRPr="00807EB4" w:rsidRDefault="008D4E40" w:rsidP="0045690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07EB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gt;16</w:t>
            </w:r>
          </w:p>
        </w:tc>
      </w:tr>
    </w:tbl>
    <w:p w14:paraId="38B481E3" w14:textId="77777777" w:rsidR="008D4E40" w:rsidRDefault="008D4E40" w:rsidP="008D4E40"/>
    <w:p w14:paraId="20539523" w14:textId="448D791E" w:rsidR="006613E7" w:rsidRPr="008D06FB" w:rsidRDefault="008D4E40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46F2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able S2.  Deficit cut off values for continuous variables by sex and source of cut off (modified from </w:t>
      </w:r>
      <w:r w:rsidRPr="00E46F25">
        <w:rPr>
          <w:rFonts w:ascii="Times New Roman" w:eastAsia="Calibri" w:hAnsi="Times New Roman" w:cs="Times New Roman"/>
          <w:noProof/>
          <w:sz w:val="24"/>
          <w:lang w:val="en-GB"/>
        </w:rPr>
        <w:t xml:space="preserve">Searle SD, et al. </w:t>
      </w:r>
      <w:r w:rsidRPr="00E46F25">
        <w:rPr>
          <w:rFonts w:ascii="Times New Roman" w:eastAsia="Calibri" w:hAnsi="Times New Roman" w:cs="Times New Roman"/>
          <w:i/>
          <w:iCs/>
          <w:noProof/>
          <w:sz w:val="24"/>
          <w:lang w:val="en-GB"/>
        </w:rPr>
        <w:t>BMC Geriatr</w:t>
      </w:r>
      <w:r w:rsidRPr="00E46F25">
        <w:rPr>
          <w:rFonts w:ascii="Times New Roman" w:eastAsia="Calibri" w:hAnsi="Times New Roman" w:cs="Times New Roman"/>
          <w:noProof/>
          <w:sz w:val="24"/>
          <w:lang w:val="en-GB"/>
        </w:rPr>
        <w:t xml:space="preserve"> 2008</w:t>
      </w:r>
      <w:r w:rsidRPr="00E46F25">
        <w:rPr>
          <w:rFonts w:ascii="Times New Roman" w:eastAsia="Calibri" w:hAnsi="Times New Roman" w:cs="Times New Roman"/>
          <w:sz w:val="24"/>
          <w:szCs w:val="24"/>
          <w:lang w:val="en-US"/>
        </w:rPr>
        <w:t>).</w:t>
      </w:r>
    </w:p>
    <w:sectPr w:rsidR="006613E7" w:rsidRPr="008D06F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4E40"/>
    <w:rsid w:val="00152758"/>
    <w:rsid w:val="00227A14"/>
    <w:rsid w:val="003F71BC"/>
    <w:rsid w:val="00520934"/>
    <w:rsid w:val="005A396E"/>
    <w:rsid w:val="006613E7"/>
    <w:rsid w:val="008D06FB"/>
    <w:rsid w:val="008D4E40"/>
    <w:rsid w:val="00CB333B"/>
    <w:rsid w:val="00CD4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33ED4B"/>
  <w15:chartTrackingRefBased/>
  <w15:docId w15:val="{3A697AD4-0274-4EC1-AD31-F1E7C186A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D4E40"/>
    <w:rPr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D4E40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ellanormale"/>
    <w:next w:val="Grigliatabella"/>
    <w:uiPriority w:val="39"/>
    <w:rsid w:val="008D4E40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81</Words>
  <Characters>2175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te Microsoft</dc:creator>
  <cp:keywords/>
  <dc:description/>
  <cp:lastModifiedBy>LEONARDO BENCIVENGA</cp:lastModifiedBy>
  <cp:revision>4</cp:revision>
  <dcterms:created xsi:type="dcterms:W3CDTF">2022-03-29T13:15:00Z</dcterms:created>
  <dcterms:modified xsi:type="dcterms:W3CDTF">2022-09-04T12:11:00Z</dcterms:modified>
</cp:coreProperties>
</file>